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D3658" w14:textId="7AACB0D9" w:rsidR="00EB45BF" w:rsidRPr="00710302" w:rsidRDefault="00EB45BF" w:rsidP="00EB45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030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Start w:id="0" w:name="OLE_LINK3"/>
      <w:r w:rsidRPr="00710302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End w:id="0"/>
      <w:r w:rsidR="00231B4E" w:rsidRPr="00636F86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636F8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36F86">
        <w:rPr>
          <w:rFonts w:hint="eastAsia"/>
          <w:b/>
          <w:bCs/>
        </w:rPr>
        <w:t xml:space="preserve"> </w:t>
      </w:r>
      <w:r w:rsidR="00636F86" w:rsidRPr="00636F8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36F86">
        <w:rPr>
          <w:rFonts w:ascii="Times New Roman" w:hAnsi="Times New Roman" w:cs="Times New Roman" w:hint="eastAsia"/>
          <w:b/>
          <w:bCs/>
          <w:sz w:val="24"/>
          <w:szCs w:val="24"/>
        </w:rPr>
        <w:t>equences</w:t>
      </w:r>
      <w:r w:rsidR="00342A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42A1D" w:rsidRPr="00710302">
        <w:rPr>
          <w:rFonts w:ascii="Times New Roman" w:hAnsi="Times New Roman" w:cs="Times New Roman"/>
          <w:b/>
          <w:bCs/>
          <w:sz w:val="24"/>
          <w:szCs w:val="24"/>
        </w:rPr>
        <w:t>(5’-3’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44"/>
        <w:gridCol w:w="1233"/>
        <w:gridCol w:w="5019"/>
      </w:tblGrid>
      <w:tr w:rsidR="00EB45BF" w:rsidRPr="00710302" w14:paraId="34DD2685" w14:textId="77777777" w:rsidTr="001833C9">
        <w:tc>
          <w:tcPr>
            <w:tcW w:w="8296" w:type="dxa"/>
            <w:gridSpan w:val="3"/>
          </w:tcPr>
          <w:p w14:paraId="72F179DE" w14:textId="5F9B1BD0" w:rsidR="00EB45BF" w:rsidRPr="00710302" w:rsidRDefault="00EB45BF" w:rsidP="001833C9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71030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For </w:t>
            </w:r>
            <w:proofErr w:type="spellStart"/>
            <w:r w:rsidR="00231B4E" w:rsidRPr="0071030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q</w:t>
            </w:r>
            <w:r w:rsidRPr="0071030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T</w:t>
            </w:r>
            <w:proofErr w:type="spellEnd"/>
            <w:r w:rsidRPr="0071030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-PCR</w:t>
            </w:r>
            <w:r w:rsidR="007A21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(Primer)</w:t>
            </w:r>
          </w:p>
        </w:tc>
      </w:tr>
      <w:tr w:rsidR="00EB45BF" w:rsidRPr="00710302" w14:paraId="38AA82C1" w14:textId="77777777" w:rsidTr="001833C9">
        <w:tc>
          <w:tcPr>
            <w:tcW w:w="2044" w:type="dxa"/>
            <w:vMerge w:val="restart"/>
          </w:tcPr>
          <w:p w14:paraId="231B934F" w14:textId="773BCEE1" w:rsidR="00EB45BF" w:rsidRPr="00710302" w:rsidRDefault="00231B4E" w:rsidP="00183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NCAPG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F131D" w14:textId="77777777" w:rsidR="00EB45BF" w:rsidRPr="00710302" w:rsidRDefault="00EB45BF" w:rsidP="00183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302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19" w:type="dxa"/>
          </w:tcPr>
          <w:p w14:paraId="35BD4270" w14:textId="3685A586" w:rsidR="00EB45BF" w:rsidRPr="00710302" w:rsidRDefault="00231B4E" w:rsidP="00183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  <w:tr w:rsidR="00EB45BF" w:rsidRPr="00710302" w14:paraId="1CD7115A" w14:textId="77777777" w:rsidTr="001833C9">
        <w:tc>
          <w:tcPr>
            <w:tcW w:w="2044" w:type="dxa"/>
            <w:vMerge/>
          </w:tcPr>
          <w:p w14:paraId="0066E535" w14:textId="77777777" w:rsidR="00EB45BF" w:rsidRPr="00710302" w:rsidRDefault="00EB45BF" w:rsidP="001833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3D37C" w14:textId="77777777" w:rsidR="00EB45BF" w:rsidRPr="00710302" w:rsidRDefault="00EB45BF" w:rsidP="00183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302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19" w:type="dxa"/>
            <w:tcBorders>
              <w:bottom w:val="single" w:sz="4" w:space="0" w:color="auto"/>
            </w:tcBorders>
          </w:tcPr>
          <w:p w14:paraId="2484FC7D" w14:textId="53EC046D" w:rsidR="00EB45BF" w:rsidRPr="00710302" w:rsidRDefault="00231B4E" w:rsidP="00183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</w:tr>
      <w:tr w:rsidR="00EB45BF" w:rsidRPr="00710302" w14:paraId="0BB2035F" w14:textId="77777777" w:rsidTr="001833C9">
        <w:tc>
          <w:tcPr>
            <w:tcW w:w="2044" w:type="dxa"/>
            <w:vMerge w:val="restart"/>
          </w:tcPr>
          <w:p w14:paraId="01C1775D" w14:textId="77777777" w:rsidR="00EB45BF" w:rsidRPr="00710302" w:rsidRDefault="00EB45BF" w:rsidP="00183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9504533"/>
            <w:r w:rsidRPr="00710302"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CD574" w14:textId="77777777" w:rsidR="00EB45BF" w:rsidRPr="00710302" w:rsidRDefault="00EB45BF" w:rsidP="00183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302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65C135" w14:textId="60CFEE53" w:rsidR="00EB45BF" w:rsidRPr="00710302" w:rsidRDefault="00231B4E" w:rsidP="00183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GGAGTCCACTGGCGTCTTCA</w:t>
            </w:r>
          </w:p>
        </w:tc>
      </w:tr>
      <w:bookmarkEnd w:id="1"/>
      <w:tr w:rsidR="00EB45BF" w:rsidRPr="00710302" w14:paraId="7CA6AC9A" w14:textId="77777777" w:rsidTr="001833C9">
        <w:tc>
          <w:tcPr>
            <w:tcW w:w="2044" w:type="dxa"/>
            <w:vMerge/>
          </w:tcPr>
          <w:p w14:paraId="47380351" w14:textId="77777777" w:rsidR="00EB45BF" w:rsidRPr="00710302" w:rsidRDefault="00EB45BF" w:rsidP="001833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40FEB" w14:textId="77777777" w:rsidR="00EB45BF" w:rsidRPr="00710302" w:rsidRDefault="00EB45BF" w:rsidP="00183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302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438DE1" w14:textId="5A62442D" w:rsidR="00EB45BF" w:rsidRPr="00710302" w:rsidRDefault="00231B4E" w:rsidP="00183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GTCATGAGTCCTTCCACGATACC</w:t>
            </w:r>
          </w:p>
        </w:tc>
      </w:tr>
      <w:tr w:rsidR="00DC2899" w:rsidRPr="00710302" w14:paraId="04AA8E52" w14:textId="77777777" w:rsidTr="00B47EA0">
        <w:tc>
          <w:tcPr>
            <w:tcW w:w="8296" w:type="dxa"/>
            <w:gridSpan w:val="3"/>
            <w:tcBorders>
              <w:right w:val="single" w:sz="4" w:space="0" w:color="auto"/>
            </w:tcBorders>
          </w:tcPr>
          <w:p w14:paraId="346AEA48" w14:textId="3690DC98" w:rsidR="00DC2899" w:rsidRPr="00135EA8" w:rsidRDefault="00DC2899" w:rsidP="00183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30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Pr="00DC289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ransfection</w:t>
            </w:r>
            <w:r w:rsidR="007A21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7A21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 w:rsidR="007A21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siRNA</w:t>
            </w:r>
            <w:r w:rsidR="007A21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DC2899" w:rsidRPr="00710302" w14:paraId="11459448" w14:textId="77777777" w:rsidTr="001833C9">
        <w:tc>
          <w:tcPr>
            <w:tcW w:w="2044" w:type="dxa"/>
            <w:vMerge w:val="restart"/>
          </w:tcPr>
          <w:p w14:paraId="1E22A22E" w14:textId="22A94AF2" w:rsidR="00DC2899" w:rsidRPr="00710302" w:rsidRDefault="00DC2899" w:rsidP="00183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</w:t>
            </w: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-NCAPG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46FA4" w14:textId="5F4DAE54" w:rsidR="00DC2899" w:rsidRPr="00710302" w:rsidRDefault="00DC2899" w:rsidP="001833C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ense</w:t>
            </w:r>
          </w:p>
        </w:tc>
        <w:tc>
          <w:tcPr>
            <w:tcW w:w="5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2BB181" w14:textId="17C36A88" w:rsidR="00DC2899" w:rsidRPr="00135EA8" w:rsidRDefault="00DC2899" w:rsidP="00183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CCCAGGGUGAAGACAAUAUTT</w:t>
            </w:r>
          </w:p>
        </w:tc>
      </w:tr>
      <w:tr w:rsidR="00DC2899" w:rsidRPr="00710302" w14:paraId="60B3F9E2" w14:textId="77777777" w:rsidTr="007B79A5">
        <w:tc>
          <w:tcPr>
            <w:tcW w:w="2044" w:type="dxa"/>
            <w:vMerge/>
            <w:tcBorders>
              <w:bottom w:val="single" w:sz="4" w:space="0" w:color="auto"/>
            </w:tcBorders>
          </w:tcPr>
          <w:p w14:paraId="35564FB8" w14:textId="77777777" w:rsidR="00DC2899" w:rsidRPr="00710302" w:rsidRDefault="00DC2899" w:rsidP="001833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D1D36" w14:textId="3DE0EF63" w:rsidR="00DC2899" w:rsidRPr="00710302" w:rsidRDefault="00DC2899" w:rsidP="001833C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ntisense</w:t>
            </w:r>
          </w:p>
        </w:tc>
        <w:tc>
          <w:tcPr>
            <w:tcW w:w="5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967285" w14:textId="5ED194BA" w:rsidR="00DC2899" w:rsidRPr="00135EA8" w:rsidRDefault="00DC2899" w:rsidP="00183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AUAUUGUCUUCACCCUGGGTT</w:t>
            </w:r>
          </w:p>
        </w:tc>
      </w:tr>
      <w:tr w:rsidR="00DC2899" w:rsidRPr="00710302" w14:paraId="793B679D" w14:textId="77777777" w:rsidTr="001833C9">
        <w:tc>
          <w:tcPr>
            <w:tcW w:w="2044" w:type="dxa"/>
            <w:vMerge w:val="restart"/>
          </w:tcPr>
          <w:p w14:paraId="73863B54" w14:textId="31DE05B2" w:rsidR="00DC2899" w:rsidRPr="00710302" w:rsidRDefault="00DC2899" w:rsidP="00DC2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</w:t>
            </w: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-NC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EE964" w14:textId="0939F3E1" w:rsidR="00DC2899" w:rsidRPr="00710302" w:rsidRDefault="00DC2899" w:rsidP="00DC2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ense</w:t>
            </w:r>
          </w:p>
        </w:tc>
        <w:tc>
          <w:tcPr>
            <w:tcW w:w="5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6CA67B" w14:textId="3656C389" w:rsidR="00DC2899" w:rsidRPr="00135EA8" w:rsidRDefault="00DC2899" w:rsidP="00DC2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  <w:tr w:rsidR="00DC2899" w:rsidRPr="00710302" w14:paraId="01FE56FB" w14:textId="77777777" w:rsidTr="007B79A5">
        <w:tc>
          <w:tcPr>
            <w:tcW w:w="2044" w:type="dxa"/>
            <w:vMerge/>
            <w:tcBorders>
              <w:bottom w:val="single" w:sz="4" w:space="0" w:color="auto"/>
            </w:tcBorders>
          </w:tcPr>
          <w:p w14:paraId="7702F54E" w14:textId="77777777" w:rsidR="00DC2899" w:rsidRPr="00710302" w:rsidRDefault="00DC2899" w:rsidP="00DC28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9BA88" w14:textId="33D46CFB" w:rsidR="00DC2899" w:rsidRPr="00710302" w:rsidRDefault="00DC2899" w:rsidP="00DC2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ntisense</w:t>
            </w:r>
          </w:p>
        </w:tc>
        <w:tc>
          <w:tcPr>
            <w:tcW w:w="5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C5BD5D" w14:textId="46DDFD7A" w:rsidR="00DC2899" w:rsidRPr="00135EA8" w:rsidRDefault="00DC2899" w:rsidP="00DC2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</w:tr>
    </w:tbl>
    <w:p w14:paraId="0B036401" w14:textId="067B69F9" w:rsidR="004F509D" w:rsidRPr="00EB45BF" w:rsidRDefault="004F509D" w:rsidP="00EB45BF">
      <w:pPr>
        <w:rPr>
          <w:rFonts w:hint="eastAsia"/>
        </w:rPr>
      </w:pPr>
    </w:p>
    <w:sectPr w:rsidR="004F509D" w:rsidRPr="00EB4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345D1D" w14:textId="77777777" w:rsidR="00DE7AD2" w:rsidRDefault="00DE7AD2" w:rsidP="002F41DF">
      <w:pPr>
        <w:rPr>
          <w:rFonts w:hint="eastAsia"/>
        </w:rPr>
      </w:pPr>
      <w:r>
        <w:separator/>
      </w:r>
    </w:p>
  </w:endnote>
  <w:endnote w:type="continuationSeparator" w:id="0">
    <w:p w14:paraId="5DEB13C5" w14:textId="77777777" w:rsidR="00DE7AD2" w:rsidRDefault="00DE7AD2" w:rsidP="002F41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CBC979" w14:textId="77777777" w:rsidR="00DE7AD2" w:rsidRDefault="00DE7AD2" w:rsidP="002F41DF">
      <w:pPr>
        <w:rPr>
          <w:rFonts w:hint="eastAsia"/>
        </w:rPr>
      </w:pPr>
      <w:r>
        <w:separator/>
      </w:r>
    </w:p>
  </w:footnote>
  <w:footnote w:type="continuationSeparator" w:id="0">
    <w:p w14:paraId="5A2BB9C4" w14:textId="77777777" w:rsidR="00DE7AD2" w:rsidRDefault="00DE7AD2" w:rsidP="002F41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832"/>
    <w:rsid w:val="00047C13"/>
    <w:rsid w:val="000627F0"/>
    <w:rsid w:val="0009121F"/>
    <w:rsid w:val="000D6FB8"/>
    <w:rsid w:val="000E216B"/>
    <w:rsid w:val="000F5C08"/>
    <w:rsid w:val="00106B0E"/>
    <w:rsid w:val="0011332D"/>
    <w:rsid w:val="0011769A"/>
    <w:rsid w:val="0014208D"/>
    <w:rsid w:val="00142BB6"/>
    <w:rsid w:val="001B72E1"/>
    <w:rsid w:val="001F1832"/>
    <w:rsid w:val="00200D62"/>
    <w:rsid w:val="00231B4E"/>
    <w:rsid w:val="00246C89"/>
    <w:rsid w:val="00295BFB"/>
    <w:rsid w:val="002E155F"/>
    <w:rsid w:val="002F0975"/>
    <w:rsid w:val="002F41DF"/>
    <w:rsid w:val="0033301A"/>
    <w:rsid w:val="00342A1D"/>
    <w:rsid w:val="003B62A0"/>
    <w:rsid w:val="003F5E65"/>
    <w:rsid w:val="004F509D"/>
    <w:rsid w:val="005226B1"/>
    <w:rsid w:val="00527E2E"/>
    <w:rsid w:val="00597F39"/>
    <w:rsid w:val="005B535F"/>
    <w:rsid w:val="00612829"/>
    <w:rsid w:val="00631B9D"/>
    <w:rsid w:val="00636F86"/>
    <w:rsid w:val="0064380D"/>
    <w:rsid w:val="00676702"/>
    <w:rsid w:val="00694FA5"/>
    <w:rsid w:val="0077153A"/>
    <w:rsid w:val="007A2182"/>
    <w:rsid w:val="007B632D"/>
    <w:rsid w:val="007B79A5"/>
    <w:rsid w:val="00813DBE"/>
    <w:rsid w:val="008D211A"/>
    <w:rsid w:val="008D585F"/>
    <w:rsid w:val="00997EA9"/>
    <w:rsid w:val="009E6BDD"/>
    <w:rsid w:val="00AB2719"/>
    <w:rsid w:val="00AE2322"/>
    <w:rsid w:val="00B8071F"/>
    <w:rsid w:val="00BA6FE2"/>
    <w:rsid w:val="00C14CCE"/>
    <w:rsid w:val="00C217D8"/>
    <w:rsid w:val="00C2573C"/>
    <w:rsid w:val="00C329B4"/>
    <w:rsid w:val="00CE7423"/>
    <w:rsid w:val="00CF5886"/>
    <w:rsid w:val="00CF7DBC"/>
    <w:rsid w:val="00D662DF"/>
    <w:rsid w:val="00DC2899"/>
    <w:rsid w:val="00DD4DD0"/>
    <w:rsid w:val="00DE7AD2"/>
    <w:rsid w:val="00E34AC2"/>
    <w:rsid w:val="00E4339C"/>
    <w:rsid w:val="00E87F38"/>
    <w:rsid w:val="00EB1739"/>
    <w:rsid w:val="00EB45BF"/>
    <w:rsid w:val="00EC4C06"/>
    <w:rsid w:val="00F740B0"/>
    <w:rsid w:val="00FC3F21"/>
    <w:rsid w:val="00FE4E29"/>
    <w:rsid w:val="00FF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DEEE42"/>
  <w15:chartTrackingRefBased/>
  <w15:docId w15:val="{3A6A95C2-ED41-443D-B4B1-315DDD8CA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5B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F18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1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18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183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183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183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18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183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183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F183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F1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F1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183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183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F183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F18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18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F18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F18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F1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18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F18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18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F18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18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F183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1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F183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F183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41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F41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4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F41DF"/>
    <w:rPr>
      <w:sz w:val="18"/>
      <w:szCs w:val="18"/>
    </w:rPr>
  </w:style>
  <w:style w:type="table" w:styleId="af2">
    <w:name w:val="Table Grid"/>
    <w:basedOn w:val="a1"/>
    <w:uiPriority w:val="39"/>
    <w:rsid w:val="002F41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B72E1"/>
    <w:rPr>
      <w:rFonts w:ascii="AdvOT1ef757c0" w:hAnsi="AdvOT1ef757c0" w:hint="default"/>
      <w:b w:val="0"/>
      <w:bCs w:val="0"/>
      <w:i w:val="0"/>
      <w:iCs w:val="0"/>
      <w:color w:val="272727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康 郭</dc:creator>
  <cp:keywords/>
  <dc:description/>
  <cp:lastModifiedBy>冰 夏</cp:lastModifiedBy>
  <cp:revision>26</cp:revision>
  <dcterms:created xsi:type="dcterms:W3CDTF">2025-09-04T10:13:00Z</dcterms:created>
  <dcterms:modified xsi:type="dcterms:W3CDTF">2026-01-10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3bb61d-e7f5-42a5-b5dc-aa2f50ec5535</vt:lpwstr>
  </property>
</Properties>
</file>